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506C9" w14:textId="296E49C9" w:rsidR="00ED3FC0" w:rsidRPr="00BD1884" w:rsidRDefault="0003441B" w:rsidP="00BD1884">
      <w:pPr>
        <w:jc w:val="center"/>
        <w:rPr>
          <w:rFonts w:ascii="Arial" w:hAnsi="Arial" w:cs="Arial"/>
          <w:b/>
          <w:bCs/>
          <w:sz w:val="24"/>
        </w:rPr>
      </w:pPr>
      <w:r w:rsidRPr="0003441B">
        <w:rPr>
          <w:rFonts w:ascii="Arial" w:hAnsi="Arial" w:cs="Arial"/>
          <w:b/>
          <w:bCs/>
          <w:sz w:val="24"/>
        </w:rPr>
        <w:t>Supplemental Table 12. Multivariate Fine-Gray’s analysis for glioblastoma regarding cases with other causes of death as “dead” rather than “censored”.</w:t>
      </w:r>
    </w:p>
    <w:p w14:paraId="52F2DC88" w14:textId="77777777" w:rsidR="00BD1884" w:rsidRPr="00BD1884" w:rsidRDefault="00BD1884" w:rsidP="00BD1884">
      <w:pPr>
        <w:jc w:val="center"/>
        <w:rPr>
          <w:rFonts w:ascii="Arial" w:hAnsi="Arial" w:cs="Arial"/>
          <w:b/>
          <w:bCs/>
          <w:sz w:val="18"/>
          <w:szCs w:val="21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"/>
        <w:gridCol w:w="3379"/>
        <w:gridCol w:w="1294"/>
        <w:gridCol w:w="1187"/>
        <w:gridCol w:w="988"/>
        <w:gridCol w:w="204"/>
        <w:gridCol w:w="1294"/>
        <w:gridCol w:w="1187"/>
        <w:gridCol w:w="988"/>
        <w:gridCol w:w="204"/>
        <w:gridCol w:w="1294"/>
        <w:gridCol w:w="1187"/>
        <w:gridCol w:w="989"/>
      </w:tblGrid>
      <w:tr w:rsidR="0003441B" w:rsidRPr="0003441B" w14:paraId="4FA0BAA5" w14:textId="77777777" w:rsidTr="00394B9F">
        <w:trPr>
          <w:trHeight w:val="20"/>
        </w:trPr>
        <w:tc>
          <w:tcPr>
            <w:tcW w:w="12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87FB" w14:textId="4EF28BD3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865EC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Short-term survivor</w:t>
            </w:r>
          </w:p>
        </w:tc>
        <w:tc>
          <w:tcPr>
            <w:tcW w:w="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0259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5F496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Intermediate-term survivor</w:t>
            </w:r>
          </w:p>
        </w:tc>
        <w:tc>
          <w:tcPr>
            <w:tcW w:w="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F9AF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B6439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Long-term survivor</w:t>
            </w:r>
          </w:p>
        </w:tc>
      </w:tr>
      <w:tr w:rsidR="0003441B" w:rsidRPr="0003441B" w14:paraId="30D21615" w14:textId="77777777" w:rsidTr="0003441B">
        <w:trPr>
          <w:trHeight w:val="20"/>
        </w:trPr>
        <w:tc>
          <w:tcPr>
            <w:tcW w:w="12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520E9" w14:textId="1D725E48" w:rsidR="0003441B" w:rsidRPr="0003441B" w:rsidRDefault="00BD0168" w:rsidP="00BD0168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C63BB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SHR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AFC02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DB53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3441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4F013" w14:textId="77777777" w:rsidR="0003441B" w:rsidRPr="0003441B" w:rsidRDefault="0003441B" w:rsidP="0003441B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AB22F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SHR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2B880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CE7D5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3441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AE57" w14:textId="77777777" w:rsidR="0003441B" w:rsidRPr="0003441B" w:rsidRDefault="0003441B" w:rsidP="0003441B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B4940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SHR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5E9A6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1777E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3441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03441B" w:rsidRPr="0003441B" w14:paraId="3C85ED6D" w14:textId="77777777" w:rsidTr="0003441B">
        <w:trPr>
          <w:trHeight w:val="20"/>
        </w:trPr>
        <w:tc>
          <w:tcPr>
            <w:tcW w:w="12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0078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B118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B3B8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770E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2C6E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315A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4F25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0540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34AE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B52D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6182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69C0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3441B" w:rsidRPr="0003441B" w14:paraId="13E04BED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400B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D0D9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0-69 yea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C90F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0F13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544F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3B48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1829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E962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449F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5072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E03B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27D4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B52C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3441B" w:rsidRPr="0003441B" w14:paraId="28E646A4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8F01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CCEA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-14 yea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05A5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8693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7-1.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8401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520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E298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BEF5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7966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5-1.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00F7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190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E570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CE21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BD07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7-0.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84BE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3441B" w:rsidRPr="0003441B" w14:paraId="09BBA327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BE59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1BB8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-39 yea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554F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8E05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04-1.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12E2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435D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29C4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1C06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5-0.7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C129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1776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F457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8BB7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0-0.6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CAB7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3441B" w:rsidRPr="0003441B" w14:paraId="1FDE85BB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CC62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B4CC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0+ yea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F736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AB42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01-1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D83E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B77D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FEA5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B750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33-1.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5AD2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ED32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9F3D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953D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26-1.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3A32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3441B" w:rsidRPr="0003441B" w14:paraId="24D57484" w14:textId="77777777" w:rsidTr="0003441B">
        <w:trPr>
          <w:trHeight w:val="20"/>
        </w:trPr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0A2F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9035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00A4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870C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8751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EB7E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1C09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6840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3710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5C85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2FE3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DB94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3441B" w:rsidRPr="0003441B" w14:paraId="454D194C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A4D3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0752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B85E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D75A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4C12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271B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1C1E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4E31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767B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395E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A3CA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51A7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4245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3441B" w:rsidRPr="0003441B" w14:paraId="79B47770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5658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50BA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B27C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FA64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01-1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A2C6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549B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8D83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8DD7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06-1.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543D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678C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5952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9B78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10-1.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2E05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3441B" w:rsidRPr="0003441B" w14:paraId="14F9DF83" w14:textId="77777777" w:rsidTr="0003441B">
        <w:trPr>
          <w:trHeight w:val="20"/>
        </w:trPr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0D09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C3CB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456B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11AF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2B22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98E9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E928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5416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9E71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35B6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46BB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55F1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3441B" w:rsidRPr="0003441B" w14:paraId="29A6A9D7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59B7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9301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erebral cortex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58D1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2064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8DB3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B8B0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F54E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821C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4A21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CBA7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7C4B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0CAF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5B55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3441B" w:rsidRPr="0003441B" w14:paraId="103DBA96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6E66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4253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7359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E749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6-1.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C013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160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699A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047A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7364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3-1.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B093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690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CACB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D451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09F4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0-1.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D061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480 </w:t>
            </w:r>
          </w:p>
        </w:tc>
      </w:tr>
      <w:tr w:rsidR="0003441B" w:rsidRPr="0003441B" w14:paraId="48539CD6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B974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5862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idlin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9154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024F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01-1.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4C6A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75CC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CD2E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2EC9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10-1.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9D06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DE5F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D1A1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F5B8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9-1.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3A5B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810 </w:t>
            </w:r>
          </w:p>
        </w:tc>
      </w:tr>
      <w:tr w:rsidR="0003441B" w:rsidRPr="0003441B" w14:paraId="715F1130" w14:textId="77777777" w:rsidTr="0003441B">
        <w:trPr>
          <w:trHeight w:val="20"/>
        </w:trPr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92A3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4957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4514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EC20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7BFD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7632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3B78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6C97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E2C1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D05F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8037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7E32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3441B" w:rsidRPr="0003441B" w14:paraId="2581F768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5426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1D6E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HW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E6D1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C24E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1734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232C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1D6F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0BFB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8229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40E6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A7DF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FA91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5D5F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3441B" w:rsidRPr="0003441B" w14:paraId="6BF9EA2C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07DB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2371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HB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7971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EA9F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8-0.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B84A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E99D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1A1B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5134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2-1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1819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300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599E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B068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4D7E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3-1.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87BA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280 </w:t>
            </w:r>
          </w:p>
        </w:tc>
      </w:tr>
      <w:tr w:rsidR="0003441B" w:rsidRPr="0003441B" w14:paraId="75C8B645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80B5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A128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HAPI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49AE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835B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4-0.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3085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3ED4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FCB1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FC8E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2-0.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81E4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EB69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DDFC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C0EB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2-1.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F64D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430 </w:t>
            </w:r>
          </w:p>
        </w:tc>
      </w:tr>
      <w:tr w:rsidR="0003441B" w:rsidRPr="0003441B" w14:paraId="5ED9D7F5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6E27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9606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ispanic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456F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AAB0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1-0.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E30D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3DA5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A733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3B93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1-0.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4D65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F11C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9BB6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551B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0-1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CB4A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</w:tr>
      <w:tr w:rsidR="0003441B" w:rsidRPr="0003441B" w14:paraId="1589D529" w14:textId="77777777" w:rsidTr="0003441B">
        <w:trPr>
          <w:trHeight w:val="20"/>
        </w:trPr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B86E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Treatment &lt;3 weeks after diagno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396B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6F1A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F8E2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D808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9442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6A4A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6934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E54D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AD04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3776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8EE0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3441B" w:rsidRPr="0003441B" w14:paraId="1B0D3C82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38B2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F2B7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31AC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4923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794B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E0DB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E448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9D3D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EE92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46D6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3384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3C80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C368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3441B" w:rsidRPr="0003441B" w14:paraId="0E558047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04E4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8B7A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8955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5CB2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08-1.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D1D5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C8ED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D8D4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27B7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8-1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6422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370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3F38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4381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5E98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7-1.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9F91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</w:tr>
      <w:tr w:rsidR="0003441B" w:rsidRPr="0003441B" w14:paraId="2BFB45E9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EE5A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9BE8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Extent of resec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E961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E1DD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BAE5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B457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3C95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E4D6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D53D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436E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8443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EC1D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CBFC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3441B" w:rsidRPr="0003441B" w14:paraId="34848DB9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BA6F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1669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ubtotal resec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64B3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2DD2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C8CD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2F85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F35C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D56F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C1F7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F4DF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0E8A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A3D0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611D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3441B" w:rsidRPr="0003441B" w14:paraId="55080B93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B32B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64F8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ross total resec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4A98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9484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0-0.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69FD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E72C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8223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5BFF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0-0.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12F6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5297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41EC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D71F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0-1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98AE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510 </w:t>
            </w:r>
          </w:p>
        </w:tc>
      </w:tr>
      <w:tr w:rsidR="0003441B" w:rsidRPr="0003441B" w14:paraId="052EE1AE" w14:textId="77777777" w:rsidTr="0003441B">
        <w:trPr>
          <w:trHeight w:val="20"/>
        </w:trPr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E15E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adiation therap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9A42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97EA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BFDA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F1D9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0200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909E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D656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9263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9E15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555B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7A12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3441B" w:rsidRPr="0003441B" w14:paraId="51A66352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7B38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F739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247D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C6FE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FA94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E6CB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CA38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A355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B751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642F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3D08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5392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BE97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3441B" w:rsidRPr="0003441B" w14:paraId="7A28EE02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3107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DD7F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FFAA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153E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7-0.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D3D2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1980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00DE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156D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9-1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A2BC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075 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B941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AA83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2A65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4-1.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577A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270 </w:t>
            </w:r>
          </w:p>
        </w:tc>
      </w:tr>
      <w:tr w:rsidR="0003441B" w:rsidRPr="0003441B" w14:paraId="5BF31131" w14:textId="77777777" w:rsidTr="0003441B">
        <w:trPr>
          <w:trHeight w:val="20"/>
        </w:trPr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CB53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E7BA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835E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7ADA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BE88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503A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C5B2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0479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6262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2DEE" w14:textId="77777777" w:rsidR="0003441B" w:rsidRPr="0003441B" w:rsidRDefault="0003441B" w:rsidP="0003441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E59E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B64B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3441B" w:rsidRPr="0003441B" w14:paraId="1F4124AD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7C9D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5785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63E8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85E8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1230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8D6A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C40C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BE19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B8B2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68FE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BA6F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E5DA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B882" w14:textId="77777777" w:rsidR="0003441B" w:rsidRPr="0003441B" w:rsidRDefault="0003441B" w:rsidP="0003441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3441B" w:rsidRPr="0003441B" w14:paraId="2C9412EA" w14:textId="77777777" w:rsidTr="0003441B">
        <w:trPr>
          <w:trHeight w:val="20"/>
        </w:trPr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8C556" w14:textId="77777777" w:rsidR="0003441B" w:rsidRPr="0003441B" w:rsidRDefault="0003441B" w:rsidP="0003441B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72878" w14:textId="77777777" w:rsidR="0003441B" w:rsidRPr="0003441B" w:rsidRDefault="0003441B" w:rsidP="0003441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4E39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DB740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3-0.7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E438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F2D9B" w14:textId="77777777" w:rsidR="0003441B" w:rsidRPr="0003441B" w:rsidRDefault="0003441B" w:rsidP="0003441B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777C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5CAA2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67-0.7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B629F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4953" w14:textId="77777777" w:rsidR="0003441B" w:rsidRPr="0003441B" w:rsidRDefault="0003441B" w:rsidP="0003441B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CDA4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DFA46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97-1.2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72646" w14:textId="77777777" w:rsidR="0003441B" w:rsidRPr="0003441B" w:rsidRDefault="0003441B" w:rsidP="0003441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03441B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160 </w:t>
            </w:r>
          </w:p>
        </w:tc>
      </w:tr>
    </w:tbl>
    <w:p w14:paraId="1B90F57A" w14:textId="77777777" w:rsidR="00C05A4A" w:rsidRDefault="00C05A4A"/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4A"/>
    <w:rsid w:val="00003FB1"/>
    <w:rsid w:val="00012F2C"/>
    <w:rsid w:val="0003441B"/>
    <w:rsid w:val="00075882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94B9F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93975"/>
    <w:rsid w:val="005C1C14"/>
    <w:rsid w:val="005D32AB"/>
    <w:rsid w:val="00605A74"/>
    <w:rsid w:val="00634C5D"/>
    <w:rsid w:val="006C4F66"/>
    <w:rsid w:val="007117D4"/>
    <w:rsid w:val="00725010"/>
    <w:rsid w:val="007768EE"/>
    <w:rsid w:val="007F4B73"/>
    <w:rsid w:val="007F65F2"/>
    <w:rsid w:val="008278ED"/>
    <w:rsid w:val="008C0711"/>
    <w:rsid w:val="008D01D6"/>
    <w:rsid w:val="009248F1"/>
    <w:rsid w:val="0093317F"/>
    <w:rsid w:val="00990C9B"/>
    <w:rsid w:val="00993AC4"/>
    <w:rsid w:val="009B767A"/>
    <w:rsid w:val="009C47B6"/>
    <w:rsid w:val="00A450E0"/>
    <w:rsid w:val="00A5546D"/>
    <w:rsid w:val="00A655A5"/>
    <w:rsid w:val="00B074C0"/>
    <w:rsid w:val="00B51F02"/>
    <w:rsid w:val="00B5390B"/>
    <w:rsid w:val="00B57C67"/>
    <w:rsid w:val="00B9245F"/>
    <w:rsid w:val="00BD0168"/>
    <w:rsid w:val="00BD1884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A00F1"/>
  <w15:chartTrackingRefBased/>
  <w15:docId w15:val="{305A2382-5539-A54D-8870-6C10248B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祐介 冨田</cp:lastModifiedBy>
  <cp:revision>6</cp:revision>
  <dcterms:created xsi:type="dcterms:W3CDTF">2025-02-05T23:55:00Z</dcterms:created>
  <dcterms:modified xsi:type="dcterms:W3CDTF">2025-02-06T00:26:00Z</dcterms:modified>
</cp:coreProperties>
</file>